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342" w:rsidRPr="00DE2226" w:rsidRDefault="00A10C94" w:rsidP="00ED4342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DE2226">
        <w:rPr>
          <w:rFonts w:ascii="Arial" w:hAnsi="Arial" w:cs="Arial"/>
          <w:b/>
          <w:sz w:val="24"/>
          <w:szCs w:val="24"/>
          <w:lang w:val="en-US"/>
        </w:rPr>
        <w:t xml:space="preserve">S4A </w:t>
      </w:r>
      <w:r w:rsidR="00DE2226" w:rsidRPr="00DE2226">
        <w:rPr>
          <w:rFonts w:ascii="Arial" w:hAnsi="Arial" w:cs="Arial"/>
          <w:b/>
          <w:sz w:val="24"/>
          <w:szCs w:val="24"/>
          <w:lang w:val="en-US"/>
        </w:rPr>
        <w:t>Table</w:t>
      </w:r>
      <w:r w:rsidR="00ED4342" w:rsidRPr="00DE222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ED4342" w:rsidRPr="00DE2226">
        <w:rPr>
          <w:rFonts w:ascii="Arial" w:hAnsi="Arial" w:cs="Arial"/>
          <w:b/>
          <w:sz w:val="24"/>
          <w:szCs w:val="24"/>
          <w:lang w:val="en-US"/>
        </w:rPr>
        <w:t xml:space="preserve"> Relation between hemodynamic parameters and first incident low energy fractures in untreated hypertensives</w:t>
      </w:r>
      <w:r w:rsidR="00136A4C" w:rsidRPr="00DE2226">
        <w:rPr>
          <w:rFonts w:ascii="Arial" w:hAnsi="Arial" w:cs="Arial"/>
          <w:b/>
          <w:sz w:val="24"/>
          <w:szCs w:val="24"/>
          <w:lang w:val="en-US"/>
        </w:rPr>
        <w:t xml:space="preserve"> (N = 11462)</w:t>
      </w:r>
      <w:r w:rsidR="00DE2226" w:rsidRPr="00DE2226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703"/>
        <w:gridCol w:w="1988"/>
        <w:gridCol w:w="2117"/>
        <w:gridCol w:w="1455"/>
        <w:gridCol w:w="1025"/>
      </w:tblGrid>
      <w:tr w:rsidR="00ED4342" w:rsidRPr="00C80A55" w:rsidTr="00235A10">
        <w:tc>
          <w:tcPr>
            <w:tcW w:w="2703" w:type="dxa"/>
            <w:tcBorders>
              <w:bottom w:val="single" w:sz="12" w:space="0" w:color="auto"/>
            </w:tcBorders>
          </w:tcPr>
          <w:p w:rsidR="00ED4342" w:rsidRPr="000905D7" w:rsidRDefault="00ED4342" w:rsidP="00235A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  <w:tcBorders>
              <w:bottom w:val="single" w:sz="12" w:space="0" w:color="auto"/>
            </w:tcBorders>
          </w:tcPr>
          <w:p w:rsidR="00ED4342" w:rsidRPr="0040726A" w:rsidRDefault="00ED4342" w:rsidP="00235A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subj</w:t>
            </w:r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>ts (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s)</w:t>
            </w:r>
          </w:p>
        </w:tc>
        <w:tc>
          <w:tcPr>
            <w:tcW w:w="2117" w:type="dxa"/>
            <w:tcBorders>
              <w:bottom w:val="single" w:sz="12" w:space="0" w:color="auto"/>
            </w:tcBorders>
          </w:tcPr>
          <w:p w:rsidR="00ED4342" w:rsidRPr="00C80A55" w:rsidRDefault="00ED4342" w:rsidP="00235A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455" w:type="dxa"/>
            <w:tcBorders>
              <w:bottom w:val="single" w:sz="12" w:space="0" w:color="auto"/>
            </w:tcBorders>
          </w:tcPr>
          <w:p w:rsidR="00ED4342" w:rsidRPr="00C80A55" w:rsidRDefault="00ED4342" w:rsidP="00235A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A55">
              <w:rPr>
                <w:rFonts w:ascii="Arial" w:hAnsi="Arial" w:cs="Arial"/>
                <w:b/>
                <w:sz w:val="20"/>
                <w:szCs w:val="20"/>
              </w:rPr>
              <w:t>95 % CI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:rsidR="00ED4342" w:rsidRPr="00C80A55" w:rsidRDefault="00ED4342" w:rsidP="00235A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182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C80A55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D4342" w:rsidRPr="00C80A55" w:rsidTr="00235A10">
        <w:tc>
          <w:tcPr>
            <w:tcW w:w="2703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ΔSBP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D4342" w:rsidRPr="00C80A55" w:rsidTr="00235A10">
        <w:tc>
          <w:tcPr>
            <w:tcW w:w="2703" w:type="dxa"/>
            <w:tcBorders>
              <w:top w:val="single" w:sz="4" w:space="0" w:color="auto"/>
            </w:tcBorders>
          </w:tcPr>
          <w:p w:rsidR="00ED4342" w:rsidRPr="00B564CF" w:rsidRDefault="00ED4342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4CF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  <w:r w:rsidRPr="00B564C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ED4342" w:rsidRPr="00C80A55" w:rsidRDefault="00457845" w:rsidP="004578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71</w:t>
            </w:r>
            <w:r w:rsidR="00ED43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97</w:t>
            </w:r>
            <w:r w:rsidR="00ED43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ED4342" w:rsidRPr="00C80A55" w:rsidRDefault="00457845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08</w:t>
            </w:r>
            <w:proofErr w:type="gramEnd"/>
            <w:r w:rsidR="00ED4342" w:rsidRPr="00C80A55"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FC6395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="00ED4342"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ED4342" w:rsidRPr="00C80A55" w:rsidRDefault="00457845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1.00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 1.014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ED4342" w:rsidRPr="00C80A55" w:rsidRDefault="00457845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24</w:t>
            </w:r>
            <w:proofErr w:type="gramEnd"/>
          </w:p>
        </w:tc>
      </w:tr>
      <w:tr w:rsidR="00ED4342" w:rsidRPr="00C80A55" w:rsidTr="00235A10">
        <w:tc>
          <w:tcPr>
            <w:tcW w:w="2703" w:type="dxa"/>
          </w:tcPr>
          <w:p w:rsidR="00ED4342" w:rsidRPr="00C80A55" w:rsidRDefault="007302EF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 2*</w:t>
            </w:r>
          </w:p>
        </w:tc>
        <w:tc>
          <w:tcPr>
            <w:tcW w:w="1988" w:type="dxa"/>
          </w:tcPr>
          <w:p w:rsidR="00ED4342" w:rsidRPr="00C80A55" w:rsidRDefault="00457845" w:rsidP="004578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371</w:t>
            </w:r>
            <w:r w:rsidR="00ED43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97</w:t>
            </w:r>
            <w:r w:rsidR="00ED43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7" w:type="dxa"/>
          </w:tcPr>
          <w:p w:rsidR="00ED4342" w:rsidRPr="00C80A55" w:rsidRDefault="00457845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06</w:t>
            </w:r>
            <w:proofErr w:type="gramEnd"/>
            <w:r w:rsidR="00ED4342" w:rsidRPr="00C80A55"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FC6395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="00ED4342"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</w:tc>
        <w:tc>
          <w:tcPr>
            <w:tcW w:w="1455" w:type="dxa"/>
          </w:tcPr>
          <w:p w:rsidR="00ED4342" w:rsidRPr="00457845" w:rsidRDefault="00457845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999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- 1.013</w:t>
            </w:r>
          </w:p>
        </w:tc>
        <w:tc>
          <w:tcPr>
            <w:tcW w:w="1025" w:type="dxa"/>
          </w:tcPr>
          <w:p w:rsidR="00ED4342" w:rsidRPr="00457845" w:rsidRDefault="00457845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88</w:t>
            </w:r>
            <w:proofErr w:type="gramEnd"/>
          </w:p>
        </w:tc>
      </w:tr>
      <w:tr w:rsidR="00ED4342" w:rsidRPr="00C80A55" w:rsidTr="00235A10">
        <w:tc>
          <w:tcPr>
            <w:tcW w:w="2703" w:type="dxa"/>
            <w:tcBorders>
              <w:bottom w:val="single" w:sz="4" w:space="0" w:color="auto"/>
            </w:tcBorders>
          </w:tcPr>
          <w:p w:rsidR="00ED4342" w:rsidRPr="00457845" w:rsidRDefault="00ED4342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ΔDBP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ED4342" w:rsidRPr="00457845" w:rsidRDefault="00ED4342" w:rsidP="00235A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ED4342" w:rsidRPr="00457845" w:rsidRDefault="00ED4342" w:rsidP="00235A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ED4342" w:rsidRPr="00457845" w:rsidRDefault="00ED4342" w:rsidP="00235A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ED4342" w:rsidRPr="00457845" w:rsidRDefault="00ED4342" w:rsidP="00235A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342" w:rsidRPr="00C80A55" w:rsidTr="00235A10">
        <w:tc>
          <w:tcPr>
            <w:tcW w:w="2703" w:type="dxa"/>
            <w:tcBorders>
              <w:top w:val="single" w:sz="4" w:space="0" w:color="auto"/>
            </w:tcBorders>
          </w:tcPr>
          <w:p w:rsidR="00ED4342" w:rsidRPr="00457845" w:rsidRDefault="00ED4342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7845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  <w:r w:rsidRPr="00457845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ED4342" w:rsidRPr="00457845" w:rsidRDefault="006F320D" w:rsidP="006F32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66</w:t>
            </w:r>
            <w:r w:rsidR="00ED4342" w:rsidRPr="0045784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95</w:t>
            </w:r>
            <w:r w:rsidR="00ED4342" w:rsidRPr="00457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ED4342" w:rsidRPr="00457845" w:rsidRDefault="006F320D" w:rsidP="006F320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13</w:t>
            </w:r>
            <w:proofErr w:type="gramEnd"/>
            <w:r w:rsidR="007302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D4342" w:rsidRPr="00C80A55">
              <w:rPr>
                <w:rFonts w:ascii="Arial" w:hAnsi="Arial" w:cs="Arial"/>
                <w:sz w:val="20"/>
                <w:szCs w:val="20"/>
              </w:rPr>
              <w:t xml:space="preserve">per </w:t>
            </w:r>
            <w:r w:rsidR="00FC6395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="00ED4342"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ED4342" w:rsidRPr="00457845" w:rsidRDefault="007302EF" w:rsidP="007302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01</w:t>
            </w:r>
            <w:r w:rsidR="00ED4342" w:rsidRPr="00457845">
              <w:rPr>
                <w:rFonts w:ascii="Arial" w:hAnsi="Arial" w:cs="Arial"/>
                <w:sz w:val="20"/>
                <w:szCs w:val="20"/>
              </w:rPr>
              <w:t>-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D4342" w:rsidRPr="00457845"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ED4342" w:rsidRPr="00457845" w:rsidRDefault="007302EF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039</w:t>
            </w:r>
            <w:proofErr w:type="gramEnd"/>
          </w:p>
        </w:tc>
      </w:tr>
      <w:tr w:rsidR="00ED4342" w:rsidRPr="00C80A55" w:rsidTr="00235A10">
        <w:tc>
          <w:tcPr>
            <w:tcW w:w="2703" w:type="dxa"/>
          </w:tcPr>
          <w:p w:rsidR="00ED4342" w:rsidRPr="00457845" w:rsidRDefault="007302EF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**</w:t>
            </w:r>
          </w:p>
        </w:tc>
        <w:tc>
          <w:tcPr>
            <w:tcW w:w="1988" w:type="dxa"/>
          </w:tcPr>
          <w:p w:rsidR="00ED4342" w:rsidRPr="00457845" w:rsidRDefault="007302EF" w:rsidP="007302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66</w:t>
            </w:r>
            <w:r w:rsidR="00ED4342" w:rsidRPr="0045784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95</w:t>
            </w:r>
            <w:r w:rsidR="00ED4342" w:rsidRPr="00457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7" w:type="dxa"/>
          </w:tcPr>
          <w:p w:rsidR="00ED4342" w:rsidRPr="00457845" w:rsidRDefault="007302EF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11</w:t>
            </w:r>
            <w:proofErr w:type="gramEnd"/>
            <w:r w:rsidR="00ED4342" w:rsidRPr="00C80A55"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FC6395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="00ED4342"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</w:tc>
        <w:tc>
          <w:tcPr>
            <w:tcW w:w="1455" w:type="dxa"/>
          </w:tcPr>
          <w:p w:rsidR="00ED4342" w:rsidRPr="00457845" w:rsidRDefault="00ED4342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7845">
              <w:rPr>
                <w:rFonts w:ascii="Arial" w:hAnsi="Arial" w:cs="Arial"/>
                <w:sz w:val="20"/>
                <w:szCs w:val="20"/>
              </w:rPr>
              <w:t>0.</w:t>
            </w:r>
            <w:r w:rsidR="007302EF">
              <w:rPr>
                <w:rFonts w:ascii="Arial" w:hAnsi="Arial" w:cs="Arial"/>
                <w:sz w:val="20"/>
                <w:szCs w:val="20"/>
              </w:rPr>
              <w:t>999</w:t>
            </w:r>
            <w:proofErr w:type="gramEnd"/>
            <w:r w:rsidR="007302EF">
              <w:rPr>
                <w:rFonts w:ascii="Arial" w:hAnsi="Arial" w:cs="Arial"/>
                <w:sz w:val="20"/>
                <w:szCs w:val="20"/>
              </w:rPr>
              <w:t>-1.023</w:t>
            </w:r>
          </w:p>
        </w:tc>
        <w:tc>
          <w:tcPr>
            <w:tcW w:w="1025" w:type="dxa"/>
          </w:tcPr>
          <w:p w:rsidR="00ED4342" w:rsidRPr="00C80A55" w:rsidRDefault="00ED4342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457845">
              <w:rPr>
                <w:rFonts w:ascii="Arial" w:hAnsi="Arial" w:cs="Arial"/>
                <w:sz w:val="20"/>
                <w:szCs w:val="20"/>
              </w:rPr>
              <w:t>0</w:t>
            </w:r>
            <w:r w:rsidR="007302EF">
              <w:rPr>
                <w:rFonts w:ascii="Arial" w:hAnsi="Arial" w:cs="Arial"/>
                <w:sz w:val="20"/>
                <w:szCs w:val="20"/>
                <w:lang w:val="en-US"/>
              </w:rPr>
              <w:t>.080</w:t>
            </w:r>
            <w:proofErr w:type="gramEnd"/>
          </w:p>
        </w:tc>
      </w:tr>
      <w:tr w:rsidR="00ED4342" w:rsidRPr="00290378" w:rsidTr="00235A10">
        <w:tc>
          <w:tcPr>
            <w:tcW w:w="2703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HR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D4342" w:rsidRPr="00C80A55" w:rsidTr="00235A10">
        <w:trPr>
          <w:trHeight w:val="233"/>
        </w:trPr>
        <w:tc>
          <w:tcPr>
            <w:tcW w:w="2703" w:type="dxa"/>
            <w:tcBorders>
              <w:top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ED4342" w:rsidRPr="00C80A55" w:rsidRDefault="007302EF" w:rsidP="007302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25</w:t>
            </w:r>
            <w:r w:rsidR="00ED434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91</w:t>
            </w:r>
            <w:r w:rsidR="00ED434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ED4342" w:rsidRPr="00C80A55" w:rsidRDefault="007302EF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8</w:t>
            </w:r>
            <w:r w:rsidR="00ED4342" w:rsidRPr="00C80A55">
              <w:rPr>
                <w:rFonts w:ascii="Arial" w:hAnsi="Arial" w:cs="Arial"/>
                <w:sz w:val="20"/>
                <w:szCs w:val="20"/>
                <w:lang w:val="en-US"/>
              </w:rPr>
              <w:t xml:space="preserve"> per BPM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ED4342" w:rsidRPr="00C80A55" w:rsidRDefault="007302EF" w:rsidP="007302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4</w:t>
            </w:r>
            <w:r w:rsidR="00ED4342" w:rsidRPr="00C80A55">
              <w:rPr>
                <w:rFonts w:ascii="Arial" w:hAnsi="Arial" w:cs="Arial"/>
                <w:sz w:val="20"/>
                <w:szCs w:val="20"/>
                <w:lang w:val="en-US"/>
              </w:rPr>
              <w:t>-1.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0A55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ED4342" w:rsidRPr="00BB5E6B" w:rsidTr="00235A10">
        <w:tc>
          <w:tcPr>
            <w:tcW w:w="2703" w:type="dxa"/>
            <w:tcBorders>
              <w:bottom w:val="single" w:sz="12" w:space="0" w:color="auto"/>
            </w:tcBorders>
          </w:tcPr>
          <w:p w:rsidR="00ED4342" w:rsidRPr="00C80A55" w:rsidRDefault="007302EF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 2***</w:t>
            </w:r>
          </w:p>
        </w:tc>
        <w:tc>
          <w:tcPr>
            <w:tcW w:w="1988" w:type="dxa"/>
            <w:tcBorders>
              <w:bottom w:val="single" w:sz="12" w:space="0" w:color="auto"/>
            </w:tcBorders>
          </w:tcPr>
          <w:p w:rsidR="00ED4342" w:rsidRPr="00C80A55" w:rsidRDefault="007302EF" w:rsidP="007302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01</w:t>
            </w:r>
            <w:r w:rsidR="00ED434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87</w:t>
            </w:r>
            <w:r w:rsidR="00ED434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17" w:type="dxa"/>
            <w:tcBorders>
              <w:bottom w:val="single" w:sz="12" w:space="0" w:color="auto"/>
            </w:tcBorders>
          </w:tcPr>
          <w:p w:rsidR="00ED4342" w:rsidRPr="00C80A55" w:rsidRDefault="007302EF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7</w:t>
            </w:r>
            <w:r w:rsidR="00ED4342">
              <w:rPr>
                <w:rFonts w:ascii="Arial" w:hAnsi="Arial" w:cs="Arial"/>
                <w:sz w:val="20"/>
                <w:szCs w:val="20"/>
                <w:lang w:val="en-US"/>
              </w:rPr>
              <w:t xml:space="preserve"> per BPM</w:t>
            </w:r>
          </w:p>
        </w:tc>
        <w:tc>
          <w:tcPr>
            <w:tcW w:w="1455" w:type="dxa"/>
            <w:tcBorders>
              <w:bottom w:val="single" w:sz="12" w:space="0" w:color="auto"/>
            </w:tcBorders>
          </w:tcPr>
          <w:p w:rsidR="00ED4342" w:rsidRPr="00C80A55" w:rsidRDefault="007302EF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1</w:t>
            </w:r>
            <w:r w:rsidR="00ED4342">
              <w:rPr>
                <w:rFonts w:ascii="Arial" w:hAnsi="Arial" w:cs="Arial"/>
                <w:sz w:val="20"/>
                <w:szCs w:val="20"/>
                <w:lang w:val="en-US"/>
              </w:rPr>
              <w:t>-1.012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:rsidR="00ED4342" w:rsidRPr="00C80A55" w:rsidRDefault="007302EF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ED4342" w:rsidRPr="00BB5E6B" w:rsidTr="00235A10">
        <w:tc>
          <w:tcPr>
            <w:tcW w:w="2703" w:type="dxa"/>
            <w:tcBorders>
              <w:top w:val="single" w:sz="12" w:space="0" w:color="auto"/>
            </w:tcBorders>
          </w:tcPr>
          <w:p w:rsidR="00ED4342" w:rsidRPr="00C80A55" w:rsidRDefault="00ED4342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  <w:tcBorders>
              <w:top w:val="single" w:sz="12" w:space="0" w:color="auto"/>
            </w:tcBorders>
          </w:tcPr>
          <w:p w:rsidR="00ED4342" w:rsidRDefault="00ED4342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single" w:sz="12" w:space="0" w:color="auto"/>
            </w:tcBorders>
          </w:tcPr>
          <w:p w:rsidR="00ED4342" w:rsidRDefault="00ED4342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tcBorders>
              <w:top w:val="single" w:sz="12" w:space="0" w:color="auto"/>
            </w:tcBorders>
          </w:tcPr>
          <w:p w:rsidR="00ED4342" w:rsidRDefault="00ED4342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12" w:space="0" w:color="auto"/>
            </w:tcBorders>
          </w:tcPr>
          <w:p w:rsidR="00ED4342" w:rsidRDefault="00ED4342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D4342" w:rsidRPr="00DE2226" w:rsidTr="00235A10">
        <w:tc>
          <w:tcPr>
            <w:tcW w:w="9288" w:type="dxa"/>
            <w:gridSpan w:val="5"/>
          </w:tcPr>
          <w:p w:rsidR="00ED4342" w:rsidRPr="00EF4019" w:rsidRDefault="00ED4342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>Model 1: Includes covariates age, sex, BMI.</w:t>
            </w:r>
          </w:p>
          <w:p w:rsidR="00ED4342" w:rsidRPr="00EF4019" w:rsidRDefault="00ED4342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>Model 2:</w:t>
            </w:r>
          </w:p>
          <w:p w:rsidR="00ED4342" w:rsidRPr="00EF4019" w:rsidRDefault="00ED4342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  </w:t>
            </w:r>
            <w:r w:rsidR="007302E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>* Includ</w:t>
            </w:r>
            <w:r w:rsidR="007302EF">
              <w:rPr>
                <w:rFonts w:ascii="Arial" w:hAnsi="Arial" w:cs="Arial"/>
                <w:sz w:val="16"/>
                <w:szCs w:val="16"/>
                <w:lang w:val="en-US"/>
              </w:rPr>
              <w:t>es covariates age, sex, BMI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, smoking, diabetes, previous MI, SBP supine, </w:t>
            </w:r>
          </w:p>
          <w:p w:rsidR="00ED4342" w:rsidRPr="00EF4019" w:rsidRDefault="00ED4342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   </w:t>
            </w:r>
            <w:r w:rsidR="007302EF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 Includ</w:t>
            </w:r>
            <w:r w:rsidR="007302EF">
              <w:rPr>
                <w:rFonts w:ascii="Arial" w:hAnsi="Arial" w:cs="Arial"/>
                <w:sz w:val="16"/>
                <w:szCs w:val="16"/>
                <w:lang w:val="en-US"/>
              </w:rPr>
              <w:t>es covariates age, sex, BMI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, smoking, diabetes, previous MI, DBP supine, </w:t>
            </w:r>
          </w:p>
          <w:p w:rsidR="00ED4342" w:rsidRPr="00EF4019" w:rsidRDefault="00ED4342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   </w:t>
            </w:r>
            <w:r w:rsidR="007302EF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>’ Includes covariates age,</w:t>
            </w:r>
            <w:r w:rsidR="007302EF">
              <w:rPr>
                <w:rFonts w:ascii="Arial" w:hAnsi="Arial" w:cs="Arial"/>
                <w:sz w:val="16"/>
                <w:szCs w:val="16"/>
                <w:lang w:val="en-US"/>
              </w:rPr>
              <w:t xml:space="preserve"> sex, BMI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, diabetes, smoking, previous MI, SBP supine, </w:t>
            </w:r>
            <w:r w:rsidRPr="00EF4019">
              <w:rPr>
                <w:rFonts w:ascii="Arial" w:hAnsi="Arial" w:cs="Arial"/>
                <w:sz w:val="16"/>
                <w:szCs w:val="16"/>
              </w:rPr>
              <w:t>Δ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SBP in standing </w:t>
            </w:r>
          </w:p>
          <w:p w:rsidR="00ED4342" w:rsidRPr="00EF4019" w:rsidRDefault="00ED4342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D4342" w:rsidRPr="00EF4019" w:rsidRDefault="00ED4342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HR = hazard ratio; 95 % CI = 95 % Confidence interval; 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SBP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systolic blood pressure; DBP = diastolic blood pressure; RHR = resting heart rate. </w:t>
            </w:r>
          </w:p>
        </w:tc>
      </w:tr>
    </w:tbl>
    <w:p w:rsidR="00533597" w:rsidRDefault="00533597">
      <w:pPr>
        <w:rPr>
          <w:lang w:val="en-US"/>
        </w:rPr>
      </w:pPr>
    </w:p>
    <w:p w:rsidR="00533597" w:rsidRPr="00DE2226" w:rsidRDefault="00A10C94" w:rsidP="00533597">
      <w:pPr>
        <w:rPr>
          <w:rFonts w:ascii="Arial" w:hAnsi="Arial" w:cs="Arial"/>
          <w:b/>
          <w:sz w:val="24"/>
          <w:szCs w:val="24"/>
          <w:lang w:val="en-US"/>
        </w:rPr>
      </w:pPr>
      <w:r w:rsidRPr="00DE2226">
        <w:rPr>
          <w:rFonts w:ascii="Arial" w:hAnsi="Arial" w:cs="Arial"/>
          <w:b/>
          <w:sz w:val="24"/>
          <w:szCs w:val="24"/>
          <w:lang w:val="en-US"/>
        </w:rPr>
        <w:t xml:space="preserve">S4B </w:t>
      </w:r>
      <w:r w:rsidR="00533597" w:rsidRPr="00DE2226">
        <w:rPr>
          <w:rFonts w:ascii="Arial" w:hAnsi="Arial" w:cs="Arial"/>
          <w:b/>
          <w:sz w:val="24"/>
          <w:szCs w:val="24"/>
          <w:lang w:val="en-US"/>
        </w:rPr>
        <w:t>T</w:t>
      </w:r>
      <w:r w:rsidR="00DE2226">
        <w:rPr>
          <w:rFonts w:ascii="Arial" w:hAnsi="Arial" w:cs="Arial"/>
          <w:b/>
          <w:sz w:val="24"/>
          <w:szCs w:val="24"/>
          <w:lang w:val="en-US"/>
        </w:rPr>
        <w:t>able</w:t>
      </w:r>
      <w:bookmarkStart w:id="0" w:name="_GoBack"/>
      <w:bookmarkEnd w:id="0"/>
      <w:r w:rsidR="00533597" w:rsidRPr="00DE2226">
        <w:rPr>
          <w:rFonts w:ascii="Arial" w:hAnsi="Arial" w:cs="Arial"/>
          <w:b/>
          <w:sz w:val="24"/>
          <w:szCs w:val="24"/>
          <w:lang w:val="en-US"/>
        </w:rPr>
        <w:t>. Relation between hemodynamic parameters and first incident low energy fractures in normotensives (N = 19816)</w:t>
      </w:r>
      <w:r w:rsidR="00DE2226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703"/>
        <w:gridCol w:w="1988"/>
        <w:gridCol w:w="2117"/>
        <w:gridCol w:w="1455"/>
        <w:gridCol w:w="1025"/>
      </w:tblGrid>
      <w:tr w:rsidR="00533597" w:rsidRPr="00C80A55" w:rsidTr="00235A10">
        <w:tc>
          <w:tcPr>
            <w:tcW w:w="2703" w:type="dxa"/>
            <w:tcBorders>
              <w:bottom w:val="single" w:sz="12" w:space="0" w:color="auto"/>
            </w:tcBorders>
          </w:tcPr>
          <w:p w:rsidR="00533597" w:rsidRPr="000905D7" w:rsidRDefault="00533597" w:rsidP="00235A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  <w:tcBorders>
              <w:bottom w:val="single" w:sz="12" w:space="0" w:color="auto"/>
            </w:tcBorders>
          </w:tcPr>
          <w:p w:rsidR="00533597" w:rsidRPr="0040726A" w:rsidRDefault="00533597" w:rsidP="00235A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subj</w:t>
            </w:r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>ts (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40726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s)</w:t>
            </w:r>
          </w:p>
        </w:tc>
        <w:tc>
          <w:tcPr>
            <w:tcW w:w="2117" w:type="dxa"/>
            <w:tcBorders>
              <w:bottom w:val="single" w:sz="12" w:space="0" w:color="auto"/>
            </w:tcBorders>
          </w:tcPr>
          <w:p w:rsidR="00533597" w:rsidRPr="00C80A55" w:rsidRDefault="00533597" w:rsidP="00235A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455" w:type="dxa"/>
            <w:tcBorders>
              <w:bottom w:val="single" w:sz="12" w:space="0" w:color="auto"/>
            </w:tcBorders>
          </w:tcPr>
          <w:p w:rsidR="00533597" w:rsidRPr="00C80A55" w:rsidRDefault="00533597" w:rsidP="00235A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A55">
              <w:rPr>
                <w:rFonts w:ascii="Arial" w:hAnsi="Arial" w:cs="Arial"/>
                <w:b/>
                <w:sz w:val="20"/>
                <w:szCs w:val="20"/>
              </w:rPr>
              <w:t>95 % CI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:rsidR="00533597" w:rsidRPr="00C80A55" w:rsidRDefault="00533597" w:rsidP="00235A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182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C80A55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533597" w:rsidRPr="00C80A55" w:rsidTr="00235A10">
        <w:tc>
          <w:tcPr>
            <w:tcW w:w="2703" w:type="dxa"/>
            <w:tcBorders>
              <w:bottom w:val="single" w:sz="4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ΔSBP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33597" w:rsidRPr="00C80A55" w:rsidTr="00235A10">
        <w:tc>
          <w:tcPr>
            <w:tcW w:w="2703" w:type="dxa"/>
            <w:tcBorders>
              <w:top w:val="single" w:sz="4" w:space="0" w:color="auto"/>
            </w:tcBorders>
          </w:tcPr>
          <w:p w:rsidR="00533597" w:rsidRPr="00B564CF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4CF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  <w:r w:rsidRPr="00B564C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56 (1963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04</w:t>
            </w:r>
            <w:proofErr w:type="gramEnd"/>
            <w:r w:rsidRPr="00C80A55"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FC6395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533597" w:rsidRPr="00C80A55" w:rsidRDefault="00533597" w:rsidP="005335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 1.01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213</w:t>
            </w:r>
            <w:proofErr w:type="gramEnd"/>
          </w:p>
        </w:tc>
      </w:tr>
      <w:tr w:rsidR="00533597" w:rsidRPr="00C80A55" w:rsidTr="00235A10">
        <w:tc>
          <w:tcPr>
            <w:tcW w:w="2703" w:type="dxa"/>
          </w:tcPr>
          <w:p w:rsidR="00533597" w:rsidRPr="00533597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3597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  <w:r w:rsidRPr="00533597">
              <w:rPr>
                <w:rFonts w:ascii="Arial" w:hAnsi="Arial" w:cs="Arial"/>
                <w:sz w:val="20"/>
                <w:szCs w:val="20"/>
              </w:rPr>
              <w:t xml:space="preserve"> 2*</w:t>
            </w:r>
          </w:p>
        </w:tc>
        <w:tc>
          <w:tcPr>
            <w:tcW w:w="1988" w:type="dxa"/>
          </w:tcPr>
          <w:p w:rsidR="00533597" w:rsidRPr="00533597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56 (1963)</w:t>
            </w:r>
          </w:p>
        </w:tc>
        <w:tc>
          <w:tcPr>
            <w:tcW w:w="2117" w:type="dxa"/>
          </w:tcPr>
          <w:p w:rsidR="00533597" w:rsidRPr="00533597" w:rsidRDefault="00533597" w:rsidP="005335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05</w:t>
            </w:r>
            <w:proofErr w:type="gramEnd"/>
            <w:r w:rsidRPr="00C80A55"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FC6395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</w:tc>
        <w:tc>
          <w:tcPr>
            <w:tcW w:w="1455" w:type="dxa"/>
          </w:tcPr>
          <w:p w:rsidR="00533597" w:rsidRPr="00457845" w:rsidRDefault="00533597" w:rsidP="008D465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99</w:t>
            </w:r>
            <w:r w:rsidR="008D4656"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  <w:r w:rsidR="008D4656">
              <w:rPr>
                <w:rFonts w:ascii="Arial" w:hAnsi="Arial" w:cs="Arial"/>
                <w:sz w:val="20"/>
                <w:szCs w:val="20"/>
              </w:rPr>
              <w:t xml:space="preserve"> - 1.012</w:t>
            </w:r>
          </w:p>
        </w:tc>
        <w:tc>
          <w:tcPr>
            <w:tcW w:w="1025" w:type="dxa"/>
          </w:tcPr>
          <w:p w:rsidR="00533597" w:rsidRPr="00457845" w:rsidRDefault="008D4656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133</w:t>
            </w:r>
            <w:proofErr w:type="gramEnd"/>
          </w:p>
        </w:tc>
      </w:tr>
      <w:tr w:rsidR="00533597" w:rsidRPr="00C80A55" w:rsidTr="00235A10">
        <w:tc>
          <w:tcPr>
            <w:tcW w:w="2703" w:type="dxa"/>
            <w:tcBorders>
              <w:bottom w:val="single" w:sz="4" w:space="0" w:color="auto"/>
            </w:tcBorders>
          </w:tcPr>
          <w:p w:rsidR="00533597" w:rsidRPr="00457845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ΔDBP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533597" w:rsidRPr="0045784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533597" w:rsidRPr="0045784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533597" w:rsidRPr="0045784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533597" w:rsidRPr="0045784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597" w:rsidRPr="00C80A55" w:rsidTr="00235A10">
        <w:tc>
          <w:tcPr>
            <w:tcW w:w="2703" w:type="dxa"/>
            <w:tcBorders>
              <w:top w:val="single" w:sz="4" w:space="0" w:color="auto"/>
            </w:tcBorders>
          </w:tcPr>
          <w:p w:rsidR="00533597" w:rsidRPr="0045784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7845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  <w:r w:rsidRPr="00457845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533597" w:rsidRPr="00457845" w:rsidRDefault="008D4656" w:rsidP="008D46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48</w:t>
            </w:r>
            <w:r w:rsidR="00533597" w:rsidRPr="0045784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3359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63</w:t>
            </w:r>
            <w:r w:rsidR="00533597" w:rsidRPr="00457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533597" w:rsidRPr="0045784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8D4656">
              <w:rPr>
                <w:rFonts w:ascii="Arial" w:hAnsi="Arial" w:cs="Arial"/>
                <w:sz w:val="20"/>
                <w:szCs w:val="20"/>
              </w:rPr>
              <w:t>05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0A55">
              <w:rPr>
                <w:rFonts w:ascii="Arial" w:hAnsi="Arial" w:cs="Arial"/>
                <w:sz w:val="20"/>
                <w:szCs w:val="20"/>
              </w:rPr>
              <w:t xml:space="preserve">per </w:t>
            </w:r>
            <w:r w:rsidR="00FC6395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533597" w:rsidRPr="00457845" w:rsidRDefault="008D4656" w:rsidP="008D465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995</w:t>
            </w:r>
            <w:proofErr w:type="gramEnd"/>
            <w:r w:rsidR="00533597" w:rsidRPr="00457845">
              <w:rPr>
                <w:rFonts w:ascii="Arial" w:hAnsi="Arial" w:cs="Arial"/>
                <w:sz w:val="20"/>
                <w:szCs w:val="20"/>
              </w:rPr>
              <w:t>-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33597" w:rsidRPr="004578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533597" w:rsidRPr="00457845" w:rsidRDefault="008D4656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328</w:t>
            </w:r>
            <w:proofErr w:type="gramEnd"/>
          </w:p>
        </w:tc>
      </w:tr>
      <w:tr w:rsidR="00533597" w:rsidRPr="00C80A55" w:rsidTr="00235A10">
        <w:tc>
          <w:tcPr>
            <w:tcW w:w="2703" w:type="dxa"/>
          </w:tcPr>
          <w:p w:rsidR="00533597" w:rsidRPr="00457845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**</w:t>
            </w:r>
          </w:p>
        </w:tc>
        <w:tc>
          <w:tcPr>
            <w:tcW w:w="1988" w:type="dxa"/>
          </w:tcPr>
          <w:p w:rsidR="00533597" w:rsidRPr="00457845" w:rsidRDefault="008D4656" w:rsidP="008D46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48</w:t>
            </w:r>
            <w:r w:rsidR="00533597" w:rsidRPr="0045784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3359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63</w:t>
            </w:r>
            <w:r w:rsidR="00533597" w:rsidRPr="00457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7" w:type="dxa"/>
          </w:tcPr>
          <w:p w:rsidR="00533597" w:rsidRPr="00457845" w:rsidRDefault="008D4656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07</w:t>
            </w:r>
            <w:proofErr w:type="gramEnd"/>
            <w:r w:rsidR="00533597" w:rsidRPr="00C80A55"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="00FC6395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="00533597" w:rsidRPr="00C80A55">
              <w:rPr>
                <w:rFonts w:ascii="Arial" w:hAnsi="Arial" w:cs="Arial"/>
                <w:sz w:val="20"/>
                <w:szCs w:val="20"/>
              </w:rPr>
              <w:t>ΔmmHg</w:t>
            </w:r>
            <w:proofErr w:type="spellEnd"/>
          </w:p>
        </w:tc>
        <w:tc>
          <w:tcPr>
            <w:tcW w:w="1455" w:type="dxa"/>
          </w:tcPr>
          <w:p w:rsidR="00533597" w:rsidRPr="00457845" w:rsidRDefault="00533597" w:rsidP="008D465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7845">
              <w:rPr>
                <w:rFonts w:ascii="Arial" w:hAnsi="Arial" w:cs="Arial"/>
                <w:sz w:val="20"/>
                <w:szCs w:val="20"/>
              </w:rPr>
              <w:t>0.</w:t>
            </w:r>
            <w:r w:rsidR="008D4656">
              <w:rPr>
                <w:rFonts w:ascii="Arial" w:hAnsi="Arial" w:cs="Arial"/>
                <w:sz w:val="20"/>
                <w:szCs w:val="20"/>
              </w:rPr>
              <w:t>99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1.0</w:t>
            </w:r>
            <w:r w:rsidR="008D465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25" w:type="dxa"/>
          </w:tcPr>
          <w:p w:rsidR="00533597" w:rsidRPr="008D4656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7845">
              <w:rPr>
                <w:rFonts w:ascii="Arial" w:hAnsi="Arial" w:cs="Arial"/>
                <w:sz w:val="20"/>
                <w:szCs w:val="20"/>
              </w:rPr>
              <w:t>0</w:t>
            </w:r>
            <w:r w:rsidR="008D4656">
              <w:rPr>
                <w:rFonts w:ascii="Arial" w:hAnsi="Arial" w:cs="Arial"/>
                <w:sz w:val="20"/>
                <w:szCs w:val="20"/>
              </w:rPr>
              <w:t>.195</w:t>
            </w:r>
            <w:proofErr w:type="gramEnd"/>
          </w:p>
        </w:tc>
      </w:tr>
      <w:tr w:rsidR="00533597" w:rsidRPr="00290378" w:rsidTr="00235A10">
        <w:tc>
          <w:tcPr>
            <w:tcW w:w="2703" w:type="dxa"/>
            <w:tcBorders>
              <w:bottom w:val="single" w:sz="4" w:space="0" w:color="auto"/>
            </w:tcBorders>
          </w:tcPr>
          <w:p w:rsidR="00533597" w:rsidRPr="008D4656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D4656">
              <w:rPr>
                <w:rFonts w:ascii="Arial" w:hAnsi="Arial" w:cs="Arial"/>
                <w:b/>
                <w:sz w:val="20"/>
                <w:szCs w:val="20"/>
              </w:rPr>
              <w:t>RHR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533597" w:rsidRPr="008D4656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533597" w:rsidRPr="008D4656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533597" w:rsidRPr="008D4656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533597" w:rsidRPr="008D4656" w:rsidRDefault="00533597" w:rsidP="00235A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33597" w:rsidRPr="00C80A55" w:rsidTr="00235A10">
        <w:trPr>
          <w:trHeight w:val="233"/>
        </w:trPr>
        <w:tc>
          <w:tcPr>
            <w:tcW w:w="2703" w:type="dxa"/>
            <w:tcBorders>
              <w:top w:val="single" w:sz="4" w:space="0" w:color="auto"/>
            </w:tcBorders>
          </w:tcPr>
          <w:p w:rsidR="00533597" w:rsidRPr="008D4656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4656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  <w:r w:rsidRPr="008D4656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533597" w:rsidRPr="008D4656" w:rsidRDefault="008D4656" w:rsidP="00235A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21</w:t>
            </w:r>
            <w:r w:rsidR="00533597" w:rsidRPr="008D46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58</w:t>
            </w:r>
            <w:r w:rsidR="00533597" w:rsidRPr="008D46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533597" w:rsidRPr="008D4656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D4656">
              <w:rPr>
                <w:rFonts w:ascii="Arial" w:hAnsi="Arial" w:cs="Arial"/>
                <w:sz w:val="20"/>
                <w:szCs w:val="20"/>
              </w:rPr>
              <w:t>1.008</w:t>
            </w:r>
            <w:proofErr w:type="gramEnd"/>
            <w:r w:rsidRPr="008D4656">
              <w:rPr>
                <w:rFonts w:ascii="Arial" w:hAnsi="Arial" w:cs="Arial"/>
                <w:sz w:val="20"/>
                <w:szCs w:val="20"/>
              </w:rPr>
              <w:t xml:space="preserve"> per BPM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533597" w:rsidRPr="008D4656" w:rsidRDefault="008D4656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003</w:t>
            </w:r>
            <w:r w:rsidR="00533597" w:rsidRPr="008D4656">
              <w:rPr>
                <w:rFonts w:ascii="Arial" w:hAnsi="Arial" w:cs="Arial"/>
                <w:sz w:val="20"/>
                <w:szCs w:val="20"/>
              </w:rPr>
              <w:t>-1.013</w:t>
            </w:r>
            <w:proofErr w:type="gramEnd"/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533597" w:rsidRPr="008D4656" w:rsidRDefault="00533597" w:rsidP="00235A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D4656"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533597" w:rsidRPr="00BB5E6B" w:rsidTr="00235A10">
        <w:tc>
          <w:tcPr>
            <w:tcW w:w="2703" w:type="dxa"/>
            <w:tcBorders>
              <w:bottom w:val="single" w:sz="12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 2***</w:t>
            </w:r>
          </w:p>
        </w:tc>
        <w:tc>
          <w:tcPr>
            <w:tcW w:w="1988" w:type="dxa"/>
            <w:tcBorders>
              <w:bottom w:val="single" w:sz="12" w:space="0" w:color="auto"/>
            </w:tcBorders>
          </w:tcPr>
          <w:p w:rsidR="00533597" w:rsidRPr="00C80A55" w:rsidRDefault="008D4656" w:rsidP="008D46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385</w:t>
            </w:r>
            <w:r w:rsidR="0053359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50</w:t>
            </w:r>
            <w:r w:rsidR="0053359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17" w:type="dxa"/>
            <w:tcBorders>
              <w:bottom w:val="single" w:sz="12" w:space="0" w:color="auto"/>
            </w:tcBorders>
          </w:tcPr>
          <w:p w:rsidR="00533597" w:rsidRPr="00C80A55" w:rsidRDefault="008D4656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0</w:t>
            </w:r>
            <w:r w:rsidR="00533597">
              <w:rPr>
                <w:rFonts w:ascii="Arial" w:hAnsi="Arial" w:cs="Arial"/>
                <w:sz w:val="20"/>
                <w:szCs w:val="20"/>
                <w:lang w:val="en-US"/>
              </w:rPr>
              <w:t xml:space="preserve"> per BPM</w:t>
            </w:r>
          </w:p>
        </w:tc>
        <w:tc>
          <w:tcPr>
            <w:tcW w:w="1455" w:type="dxa"/>
            <w:tcBorders>
              <w:bottom w:val="single" w:sz="12" w:space="0" w:color="auto"/>
            </w:tcBorders>
          </w:tcPr>
          <w:p w:rsidR="00533597" w:rsidRPr="00C80A55" w:rsidRDefault="00533597" w:rsidP="008D46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="008D465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1.01</w:t>
            </w:r>
            <w:r w:rsidR="008D465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:rsidR="00533597" w:rsidRPr="00C80A55" w:rsidRDefault="008D4656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533597" w:rsidRPr="00BB5E6B" w:rsidTr="00235A10">
        <w:tc>
          <w:tcPr>
            <w:tcW w:w="2703" w:type="dxa"/>
            <w:tcBorders>
              <w:top w:val="single" w:sz="12" w:space="0" w:color="auto"/>
            </w:tcBorders>
          </w:tcPr>
          <w:p w:rsidR="00533597" w:rsidRPr="00C80A55" w:rsidRDefault="00533597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  <w:tcBorders>
              <w:top w:val="single" w:sz="12" w:space="0" w:color="auto"/>
            </w:tcBorders>
          </w:tcPr>
          <w:p w:rsidR="00533597" w:rsidRDefault="00533597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single" w:sz="12" w:space="0" w:color="auto"/>
            </w:tcBorders>
          </w:tcPr>
          <w:p w:rsidR="00533597" w:rsidRDefault="00533597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tcBorders>
              <w:top w:val="single" w:sz="12" w:space="0" w:color="auto"/>
            </w:tcBorders>
          </w:tcPr>
          <w:p w:rsidR="00533597" w:rsidRDefault="00533597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12" w:space="0" w:color="auto"/>
            </w:tcBorders>
          </w:tcPr>
          <w:p w:rsidR="00533597" w:rsidRDefault="00533597" w:rsidP="00235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33597" w:rsidRPr="00DE2226" w:rsidTr="00235A10">
        <w:tc>
          <w:tcPr>
            <w:tcW w:w="9288" w:type="dxa"/>
            <w:gridSpan w:val="5"/>
          </w:tcPr>
          <w:p w:rsidR="00533597" w:rsidRPr="00EF4019" w:rsidRDefault="00533597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>Model 1: Includes covariates age, sex, BMI.</w:t>
            </w:r>
          </w:p>
          <w:p w:rsidR="00533597" w:rsidRPr="00EF4019" w:rsidRDefault="00533597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>Model 2:</w:t>
            </w:r>
          </w:p>
          <w:p w:rsidR="00533597" w:rsidRPr="00EF4019" w:rsidRDefault="00533597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>* Inclu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s covariates age, sex, BMI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, smoking, diabetes, previous MI, SBP supine, </w:t>
            </w:r>
          </w:p>
          <w:p w:rsidR="00533597" w:rsidRPr="00EF4019" w:rsidRDefault="00533597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 Inclu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s covariates age, sex, BMI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, smoking, diabetes, previous MI, DBP supine, </w:t>
            </w:r>
          </w:p>
          <w:p w:rsidR="00533597" w:rsidRPr="00EF4019" w:rsidRDefault="00533597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>’ Includes covariates age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ex, BMI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, diabetes, smoking, previous MI, SBP supine, </w:t>
            </w:r>
            <w:r w:rsidRPr="00EF4019">
              <w:rPr>
                <w:rFonts w:ascii="Arial" w:hAnsi="Arial" w:cs="Arial"/>
                <w:sz w:val="16"/>
                <w:szCs w:val="16"/>
              </w:rPr>
              <w:t>Δ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SBP in standing </w:t>
            </w:r>
          </w:p>
          <w:p w:rsidR="00533597" w:rsidRPr="00EF4019" w:rsidRDefault="00533597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533597" w:rsidRPr="00EF4019" w:rsidRDefault="00533597" w:rsidP="00235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HR = hazard ratio; 95 % CI = 95 % Confidence interval; </w:t>
            </w:r>
            <w:r w:rsidRPr="00EF4019">
              <w:rPr>
                <w:rFonts w:ascii="Arial" w:hAnsi="Arial" w:cs="Arial"/>
                <w:sz w:val="16"/>
                <w:szCs w:val="16"/>
                <w:lang w:val="en-US"/>
              </w:rPr>
              <w:t xml:space="preserve">SBP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systolic blood pressure; DBP = diastolic blood pressure; RHR = resting heart rate. </w:t>
            </w:r>
          </w:p>
        </w:tc>
      </w:tr>
    </w:tbl>
    <w:p w:rsidR="00BF2870" w:rsidRPr="00ED4342" w:rsidRDefault="00BF2870">
      <w:pPr>
        <w:rPr>
          <w:lang w:val="en-US"/>
        </w:rPr>
      </w:pPr>
    </w:p>
    <w:sectPr w:rsidR="00BF2870" w:rsidRPr="00ED4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342"/>
    <w:rsid w:val="00136A4C"/>
    <w:rsid w:val="001B12E0"/>
    <w:rsid w:val="00457845"/>
    <w:rsid w:val="00533597"/>
    <w:rsid w:val="006F320D"/>
    <w:rsid w:val="007302EF"/>
    <w:rsid w:val="008D4656"/>
    <w:rsid w:val="00A10C94"/>
    <w:rsid w:val="00BF2870"/>
    <w:rsid w:val="00DE2226"/>
    <w:rsid w:val="00ED4342"/>
    <w:rsid w:val="00FC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Hamrefors</dc:creator>
  <cp:lastModifiedBy>Viktor Hamrefors</cp:lastModifiedBy>
  <cp:revision>2</cp:revision>
  <dcterms:created xsi:type="dcterms:W3CDTF">2016-04-14T09:06:00Z</dcterms:created>
  <dcterms:modified xsi:type="dcterms:W3CDTF">2016-04-14T09:06:00Z</dcterms:modified>
</cp:coreProperties>
</file>